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7325A" w14:textId="3E4FF8BC" w:rsidR="00246893" w:rsidRDefault="00414F11" w:rsidP="006B61D7">
      <w:pPr>
        <w:pStyle w:val="Titolo1"/>
        <w:spacing w:before="0" w:after="0" w:line="480" w:lineRule="auto"/>
        <w:rPr>
          <w:rFonts w:ascii="Times New Roman" w:hAnsi="Times New Roman" w:cs="Times New Roman"/>
          <w:bCs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104E846A" w14:textId="77777777" w:rsidR="006B61D7" w:rsidRPr="006B61D7" w:rsidRDefault="006B61D7" w:rsidP="006B61D7">
      <w:pPr>
        <w:rPr>
          <w:lang w:eastAsia="it-IT" w:bidi="it-IT"/>
        </w:rPr>
      </w:pPr>
    </w:p>
    <w:p w14:paraId="4F9939D7" w14:textId="77777777" w:rsidR="001918E3" w:rsidRPr="0025773E" w:rsidRDefault="001918E3" w:rsidP="001918E3">
      <w:pPr>
        <w:snapToGri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04861651"/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7 Fig. Box-and-whisker plot correlating HbA1c levels at the start </w:t>
      </w:r>
      <w:r w:rsidRPr="000775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Pr="00B1280A">
        <w:rPr>
          <w:rFonts w:ascii="Times New Roman" w:hAnsi="Times New Roman" w:cs="Times New Roman"/>
          <w:b/>
          <w:bCs/>
          <w:sz w:val="24"/>
          <w:szCs w:val="24"/>
        </w:rPr>
        <w:t>follow-up</w:t>
      </w: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adherence groups.</w:t>
      </w:r>
      <w:r w:rsidRPr="004D401B">
        <w:t xml:space="preserve"> 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>Each box represents the interquartile range (IQR, 25th-75th percentile) of HbA1c values, with the horizontal line inside the box indicating the median HbA1c value. Whiskers extend to 1.5×IQR, and outliers are shown as individual points. The dashed horizontal line represents the clinical HbA1c target threshold, set at 53 mmol/mol (7%). The plot highlights differences in HbA1c distribution across adherence groups, with group A (perfect adherence) showing higher median values at the baseline compared to the other adherence groups.</w:t>
      </w:r>
    </w:p>
    <w:bookmarkEnd w:id="0"/>
    <w:p w14:paraId="736E240E" w14:textId="7FD3E625" w:rsidR="00BC226D" w:rsidRPr="00504314" w:rsidRDefault="00132F70" w:rsidP="006E4120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  <w:r w:rsidRPr="0050431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662BC34" wp14:editId="5A617EF3">
            <wp:extent cx="5723255" cy="3162300"/>
            <wp:effectExtent l="0" t="0" r="0" b="0"/>
            <wp:docPr id="175195428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65" t="5232" r="4852" b="33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09" cy="3172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CADD93" w14:textId="6877E38D" w:rsidR="0006308B" w:rsidRPr="006B61D7" w:rsidRDefault="0006308B" w:rsidP="006B61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6308B" w:rsidRPr="006B61D7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8D63E" w14:textId="77777777" w:rsidR="00C96DDF" w:rsidRPr="00504314" w:rsidRDefault="00C96DDF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1F18FB97" w14:textId="77777777" w:rsidR="00C96DDF" w:rsidRPr="00504314" w:rsidRDefault="00C96DDF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9E1F9" w14:textId="77777777" w:rsidR="00C96DDF" w:rsidRPr="00504314" w:rsidRDefault="00C96DDF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724E7D9F" w14:textId="77777777" w:rsidR="00C96DDF" w:rsidRPr="00504314" w:rsidRDefault="00C96DDF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02CC9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1D7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96DDF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02</Words>
  <Characters>561</Characters>
  <Application>Microsoft Office Word</Application>
  <DocSecurity>0</DocSecurity>
  <Lines>33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